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center"/>
        <w:rPr>
          <w:b/>
          <w:bCs/>
          <w:sz w:val="24"/>
        </w:rPr>
      </w:pPr>
      <w:bookmarkStart w:id="1" w:name="_GoBack"/>
      <w:bookmarkEnd w:id="1"/>
      <w:r>
        <w:rPr>
          <w:b/>
          <w:bCs/>
          <w:sz w:val="24"/>
        </w:rPr>
        <w:t>Supplementary Information</w:t>
      </w:r>
    </w:p>
    <w:p>
      <w:pPr>
        <w:widowControl/>
        <w:spacing w:line="480" w:lineRule="auto"/>
        <w:jc w:val="left"/>
        <w:rPr>
          <w:rFonts w:eastAsiaTheme="minorEastAsia"/>
          <w:b/>
          <w:bCs/>
          <w:kern w:val="0"/>
          <w:sz w:val="24"/>
        </w:rPr>
      </w:pPr>
      <w:r>
        <w:rPr>
          <w:b/>
          <w:bCs/>
          <w:sz w:val="24"/>
        </w:rPr>
        <w:t>Table S Clinical characteristics and biomarker data of SMA type 1-3</w:t>
      </w:r>
    </w:p>
    <w:tbl>
      <w:tblPr>
        <w:tblStyle w:val="6"/>
        <w:tblW w:w="1053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2091"/>
        <w:gridCol w:w="1843"/>
        <w:gridCol w:w="1842"/>
        <w:gridCol w:w="1843"/>
        <w:gridCol w:w="1614"/>
        <w:gridCol w:w="87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kern w:val="0"/>
                <w:szCs w:val="21"/>
              </w:rPr>
            </w:pPr>
            <w:bookmarkStart w:id="0" w:name="_Hlk120461505"/>
          </w:p>
        </w:tc>
        <w:tc>
          <w:tcPr>
            <w:tcW w:w="212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333333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Type 1 (n=30)</w:t>
            </w:r>
          </w:p>
        </w:tc>
        <w:tc>
          <w:tcPr>
            <w:tcW w:w="184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Type 2 (n=56)</w:t>
            </w:r>
          </w:p>
        </w:tc>
        <w:tc>
          <w:tcPr>
            <w:tcW w:w="184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Type 3 (n=37)</w:t>
            </w:r>
          </w:p>
        </w:tc>
        <w:tc>
          <w:tcPr>
            <w:tcW w:w="161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atistic</w:t>
            </w:r>
          </w:p>
        </w:tc>
        <w:tc>
          <w:tcPr>
            <w:tcW w:w="84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gridSpan w:val="2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ex (M:F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:19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29:27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19:18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ind w:right="-3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χ</w:t>
            </w:r>
            <w:r>
              <w:rPr>
                <w:color w:val="000000"/>
                <w:kern w:val="0"/>
                <w:szCs w:val="21"/>
                <w:vertAlign w:val="superscript"/>
              </w:rPr>
              <w:t xml:space="preserve">2 </w:t>
            </w:r>
            <w:r>
              <w:rPr>
                <w:color w:val="000000"/>
                <w:kern w:val="0"/>
                <w:szCs w:val="21"/>
              </w:rPr>
              <w:t>=2.032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Age, months</w:t>
            </w:r>
            <w:r>
              <w:rPr>
                <w:szCs w:val="21"/>
                <w:vertAlign w:val="superscript"/>
              </w:rPr>
              <w:t>ǂ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5 (2–121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 (11–23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 (33–518)</w:t>
            </w:r>
          </w:p>
        </w:tc>
        <w:tc>
          <w:tcPr>
            <w:tcW w:w="1614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χ</w:t>
            </w:r>
            <w:r>
              <w:rPr>
                <w:color w:val="000000"/>
                <w:kern w:val="0"/>
                <w:szCs w:val="21"/>
                <w:vertAlign w:val="superscript"/>
              </w:rPr>
              <w:t xml:space="preserve">2 </w:t>
            </w:r>
            <w:r>
              <w:rPr>
                <w:color w:val="000000"/>
                <w:kern w:val="0"/>
                <w:szCs w:val="21"/>
              </w:rPr>
              <w:t>=32.382</w:t>
            </w:r>
          </w:p>
        </w:tc>
        <w:tc>
          <w:tcPr>
            <w:tcW w:w="842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Age at onset, months</w:t>
            </w:r>
            <w:r>
              <w:rPr>
                <w:szCs w:val="21"/>
                <w:vertAlign w:val="superscript"/>
              </w:rPr>
              <w:t>ǂ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 (0–8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 (4–1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 (10–180)</w:t>
            </w:r>
          </w:p>
        </w:tc>
        <w:tc>
          <w:tcPr>
            <w:tcW w:w="1614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χ</w:t>
            </w:r>
            <w:r>
              <w:rPr>
                <w:color w:val="000000"/>
                <w:kern w:val="0"/>
                <w:szCs w:val="21"/>
                <w:vertAlign w:val="superscript"/>
              </w:rPr>
              <w:t xml:space="preserve">2 </w:t>
            </w:r>
            <w:r>
              <w:rPr>
                <w:color w:val="000000"/>
                <w:kern w:val="0"/>
                <w:szCs w:val="21"/>
              </w:rPr>
              <w:t>=91.698</w:t>
            </w:r>
          </w:p>
        </w:tc>
        <w:tc>
          <w:tcPr>
            <w:tcW w:w="842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gridSpan w:val="2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eath (%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 (50)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isher’s exact tes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story of feeding difficulties, n (%)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 (36.7)</w:t>
            </w:r>
          </w:p>
        </w:tc>
        <w:tc>
          <w:tcPr>
            <w:tcW w:w="1842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 (8.9)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isher’s exact test</w:t>
            </w:r>
          </w:p>
        </w:tc>
        <w:tc>
          <w:tcPr>
            <w:tcW w:w="842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ge at feeding difficulties </w:t>
            </w:r>
            <w:r>
              <w:rPr>
                <w:szCs w:val="21"/>
              </w:rPr>
              <w:t>started</w:t>
            </w:r>
            <w:r>
              <w:rPr>
                <w:color w:val="333333"/>
                <w:kern w:val="0"/>
                <w:szCs w:val="21"/>
              </w:rPr>
              <w:t>, months</w:t>
            </w:r>
            <w:r>
              <w:rPr>
                <w:szCs w:val="21"/>
                <w:vertAlign w:val="superscript"/>
              </w:rPr>
              <w:t>ǂ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 (2–24)</w:t>
            </w:r>
          </w:p>
        </w:tc>
        <w:tc>
          <w:tcPr>
            <w:tcW w:w="1842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 (11–180)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=6.249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szCs w:val="21"/>
              </w:rPr>
              <w:t>0.01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spiratory support, n (%)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 (10)</w:t>
            </w:r>
          </w:p>
        </w:tc>
        <w:tc>
          <w:tcPr>
            <w:tcW w:w="1842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 (3.5)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 (2.7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isher’s exact test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0.36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coliosis, n (%)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 (26.7)</w:t>
            </w:r>
          </w:p>
        </w:tc>
        <w:tc>
          <w:tcPr>
            <w:tcW w:w="1842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 (37.5)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 (21.6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χ</w:t>
            </w:r>
            <w:r>
              <w:rPr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color w:val="000000"/>
                <w:kern w:val="0"/>
                <w:szCs w:val="21"/>
              </w:rPr>
              <w:t>=2.144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ge at diagnosis of scoliosis, </w:t>
            </w:r>
            <w:r>
              <w:rPr>
                <w:color w:val="333333"/>
                <w:kern w:val="0"/>
                <w:szCs w:val="21"/>
              </w:rPr>
              <w:t>months</w:t>
            </w:r>
            <w:r>
              <w:rPr>
                <w:szCs w:val="21"/>
                <w:vertAlign w:val="superscript"/>
              </w:rPr>
              <w:t>ǂ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 (6–60)</w:t>
            </w:r>
          </w:p>
        </w:tc>
        <w:tc>
          <w:tcPr>
            <w:tcW w:w="1842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 (8–108)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8 (28–288)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χ</w:t>
            </w:r>
            <w:r>
              <w:rPr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color w:val="000000"/>
                <w:kern w:val="0"/>
                <w:szCs w:val="21"/>
              </w:rPr>
              <w:t>=11.762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tor milestones, n (%)</w:t>
            </w:r>
          </w:p>
        </w:tc>
        <w:tc>
          <w:tcPr>
            <w:tcW w:w="1843" w:type="dxa"/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14" w:type="dxa"/>
            <w:shd w:val="clear" w:color="auto" w:fill="auto"/>
            <w:noWrap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shd w:val="clear" w:color="auto" w:fill="auto"/>
            <w:noWrap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ad control</w:t>
            </w:r>
          </w:p>
        </w:tc>
        <w:tc>
          <w:tcPr>
            <w:tcW w:w="1843" w:type="dxa"/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 (46.7)</w:t>
            </w:r>
          </w:p>
        </w:tc>
        <w:tc>
          <w:tcPr>
            <w:tcW w:w="1842" w:type="dxa"/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 (100)</w:t>
            </w:r>
          </w:p>
        </w:tc>
        <w:tc>
          <w:tcPr>
            <w:tcW w:w="1843" w:type="dxa"/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 (100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shd w:val="clear" w:color="auto" w:fill="auto"/>
            <w:noWrap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olling</w:t>
            </w:r>
          </w:p>
        </w:tc>
        <w:tc>
          <w:tcPr>
            <w:tcW w:w="1843" w:type="dxa"/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 (23.3)</w:t>
            </w:r>
          </w:p>
        </w:tc>
        <w:tc>
          <w:tcPr>
            <w:tcW w:w="1842" w:type="dxa"/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 (91.1)</w:t>
            </w:r>
          </w:p>
        </w:tc>
        <w:tc>
          <w:tcPr>
            <w:tcW w:w="1843" w:type="dxa"/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 (100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shd w:val="clear" w:color="auto" w:fill="auto"/>
            <w:noWrap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tting</w:t>
            </w:r>
          </w:p>
        </w:tc>
        <w:tc>
          <w:tcPr>
            <w:tcW w:w="1843" w:type="dxa"/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842" w:type="dxa"/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 (100)</w:t>
            </w:r>
          </w:p>
        </w:tc>
        <w:tc>
          <w:tcPr>
            <w:tcW w:w="1843" w:type="dxa"/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 (100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shd w:val="clear" w:color="auto" w:fill="auto"/>
            <w:noWrap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anding</w:t>
            </w:r>
          </w:p>
        </w:tc>
        <w:tc>
          <w:tcPr>
            <w:tcW w:w="1843" w:type="dxa"/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842" w:type="dxa"/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 (8.9)</w:t>
            </w:r>
          </w:p>
        </w:tc>
        <w:tc>
          <w:tcPr>
            <w:tcW w:w="1843" w:type="dxa"/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 (100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shd w:val="clear" w:color="auto" w:fill="auto"/>
            <w:noWrap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alking</w:t>
            </w:r>
          </w:p>
        </w:tc>
        <w:tc>
          <w:tcPr>
            <w:tcW w:w="1843" w:type="dxa"/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842" w:type="dxa"/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 (0)</w:t>
            </w:r>
          </w:p>
        </w:tc>
        <w:tc>
          <w:tcPr>
            <w:tcW w:w="1843" w:type="dxa"/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 (100)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shd w:val="clear" w:color="auto" w:fill="auto"/>
            <w:noWrap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MN2 copy number, n</w:t>
            </w:r>
          </w:p>
        </w:tc>
        <w:tc>
          <w:tcPr>
            <w:tcW w:w="1843" w:type="dxa"/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14" w:type="dxa"/>
            <w:shd w:val="clear" w:color="auto" w:fill="auto"/>
            <w:noWrap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shd w:val="clear" w:color="auto" w:fill="auto"/>
            <w:noWrap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1842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0.519</w:t>
            </w:r>
          </w:p>
        </w:tc>
        <w:tc>
          <w:tcPr>
            <w:tcW w:w="842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rPr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szCs w:val="21"/>
              </w:rPr>
              <w:t>&lt;</w:t>
            </w:r>
            <w:r>
              <w:rPr>
                <w:b/>
                <w:bCs/>
                <w:color w:val="000000"/>
                <w:kern w:val="0"/>
                <w:szCs w:val="21"/>
              </w:rPr>
              <w:t>0.001</w:t>
            </w:r>
            <w:r>
              <w:rPr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42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AIP copy number, n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14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shd w:val="clear" w:color="auto" w:fill="auto"/>
            <w:noWrap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842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614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0.274</w:t>
            </w:r>
          </w:p>
        </w:tc>
        <w:tc>
          <w:tcPr>
            <w:tcW w:w="842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FF0000"/>
                <w:kern w:val="0"/>
                <w:szCs w:val="21"/>
                <w:highlight w:val="yellow"/>
              </w:rPr>
            </w:pPr>
            <w:r>
              <w:rPr>
                <w:b/>
                <w:bCs/>
                <w:szCs w:val="21"/>
              </w:rPr>
              <w:t>&lt;</w:t>
            </w:r>
            <w:r>
              <w:rPr>
                <w:b/>
                <w:bCs/>
                <w:color w:val="000000"/>
                <w:kern w:val="0"/>
                <w:szCs w:val="21"/>
              </w:rPr>
              <w:t>0.001</w:t>
            </w:r>
            <w:r>
              <w:rPr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1842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1614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shd w:val="clear" w:color="auto" w:fill="auto"/>
            <w:noWrap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FF0000"/>
                <w:kern w:val="0"/>
                <w:szCs w:val="21"/>
                <w:highlight w:val="yellow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14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shd w:val="clear" w:color="auto" w:fill="auto"/>
            <w:noWrap/>
            <w:vAlign w:val="bottom"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14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−0.475</w:t>
            </w:r>
          </w:p>
        </w:tc>
        <w:tc>
          <w:tcPr>
            <w:tcW w:w="842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szCs w:val="21"/>
              </w:rPr>
              <w:t>&lt;</w:t>
            </w:r>
            <w:r>
              <w:rPr>
                <w:b/>
                <w:bCs/>
                <w:color w:val="000000"/>
                <w:kern w:val="0"/>
                <w:szCs w:val="21"/>
              </w:rPr>
              <w:t>0.001</w:t>
            </w:r>
            <w:r>
              <w:rPr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-2-0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842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-2-1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842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-2-2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-3-0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  <w:highlight w:val="yellow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-3-1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  <w:highlight w:val="yellow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842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-3-2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-4-1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-4-2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-SMN2 expression</w:t>
            </w:r>
            <w:r>
              <w:rPr>
                <w:kern w:val="0"/>
                <w:szCs w:val="21"/>
                <w:vertAlign w:val="superscript"/>
              </w:rPr>
              <w:t>§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2.31 ± 95.89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3.28 ± 117.07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1.95 ± 131.13</w:t>
            </w:r>
          </w:p>
        </w:tc>
        <w:tc>
          <w:tcPr>
            <w:tcW w:w="1614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762</w:t>
            </w:r>
          </w:p>
        </w:tc>
        <w:tc>
          <w:tcPr>
            <w:tcW w:w="842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szCs w:val="21"/>
              </w:rPr>
              <w:t>&lt;</w:t>
            </w:r>
            <w:r>
              <w:rPr>
                <w:b/>
                <w:bCs/>
                <w:color w:val="000000"/>
                <w:kern w:val="0"/>
                <w:szCs w:val="21"/>
              </w:rPr>
              <w:t>0.001</w:t>
            </w:r>
            <w:r>
              <w:rPr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2" w:type="dxa"/>
            <w:gridSpan w:val="2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PLS3 expression</w:t>
            </w:r>
            <w:r>
              <w:rPr>
                <w:kern w:val="0"/>
                <w:szCs w:val="21"/>
                <w:vertAlign w:val="superscript"/>
              </w:rPr>
              <w:t>§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1614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</w:p>
        </w:tc>
        <w:tc>
          <w:tcPr>
            <w:tcW w:w="842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4 ± 0.69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4 ± 0.66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1 ± 1.09</w:t>
            </w:r>
          </w:p>
        </w:tc>
        <w:tc>
          <w:tcPr>
            <w:tcW w:w="1614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18</w:t>
            </w:r>
          </w:p>
        </w:tc>
        <w:tc>
          <w:tcPr>
            <w:tcW w:w="842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0.028</w:t>
            </w:r>
            <w:r>
              <w:rPr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2126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0 ± 0.51</w:t>
            </w:r>
          </w:p>
        </w:tc>
        <w:tc>
          <w:tcPr>
            <w:tcW w:w="1842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8 ± 0.62</w:t>
            </w:r>
          </w:p>
        </w:tc>
        <w:tc>
          <w:tcPr>
            <w:tcW w:w="1843" w:type="dxa"/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4 ± 0.96</w:t>
            </w:r>
          </w:p>
        </w:tc>
        <w:tc>
          <w:tcPr>
            <w:tcW w:w="1614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97</w:t>
            </w:r>
          </w:p>
        </w:tc>
        <w:tc>
          <w:tcPr>
            <w:tcW w:w="842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1</w:t>
            </w:r>
            <w:r>
              <w:rPr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kern w:val="0"/>
                <w:szCs w:val="21"/>
              </w:rPr>
            </w:pPr>
          </w:p>
        </w:tc>
        <w:tc>
          <w:tcPr>
            <w:tcW w:w="2126" w:type="dxa"/>
          </w:tcPr>
          <w:p>
            <w:pPr>
              <w:widowControl/>
              <w:adjustRightInd w:val="0"/>
              <w:snapToGrid w:val="0"/>
              <w:spacing w:line="480" w:lineRule="auto"/>
              <w:jc w:val="left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Female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1 ± 0.78</w:t>
            </w:r>
          </w:p>
        </w:tc>
        <w:tc>
          <w:tcPr>
            <w:tcW w:w="1842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0 ± 0.68</w:t>
            </w:r>
          </w:p>
        </w:tc>
        <w:tc>
          <w:tcPr>
            <w:tcW w:w="1843" w:type="dxa"/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0 ± 1.25</w:t>
            </w:r>
          </w:p>
        </w:tc>
        <w:tc>
          <w:tcPr>
            <w:tcW w:w="1614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44</w:t>
            </w:r>
          </w:p>
        </w:tc>
        <w:tc>
          <w:tcPr>
            <w:tcW w:w="842" w:type="dxa"/>
            <w:shd w:val="clear" w:color="auto" w:fill="auto"/>
            <w:noWrap/>
          </w:tcPr>
          <w:p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73</w:t>
            </w:r>
            <w:r>
              <w:rPr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bookmarkEnd w:id="0"/>
    </w:tbl>
    <w:p>
      <w:pPr>
        <w:spacing w:line="480" w:lineRule="auto"/>
        <w:rPr>
          <w:sz w:val="24"/>
        </w:rPr>
      </w:pPr>
      <w:r>
        <w:rPr>
          <w:sz w:val="24"/>
          <w:vertAlign w:val="superscript"/>
        </w:rPr>
        <w:t>*</w:t>
      </w:r>
      <w:r>
        <w:rPr>
          <w:sz w:val="24"/>
        </w:rPr>
        <w:t>P for trend</w:t>
      </w:r>
    </w:p>
    <w:p>
      <w:pPr>
        <w:spacing w:line="480" w:lineRule="auto"/>
        <w:rPr>
          <w:sz w:val="24"/>
        </w:rPr>
      </w:pPr>
      <w:r>
        <w:rPr>
          <w:sz w:val="24"/>
          <w:vertAlign w:val="superscript"/>
        </w:rPr>
        <w:t xml:space="preserve">ǂ </w:t>
      </w:r>
      <w:r>
        <w:rPr>
          <w:sz w:val="24"/>
        </w:rPr>
        <w:t>Median (minimum-maximum)</w:t>
      </w:r>
    </w:p>
    <w:p>
      <w:pPr>
        <w:spacing w:line="480" w:lineRule="auto"/>
        <w:rPr>
          <w:sz w:val="24"/>
        </w:rPr>
      </w:pPr>
      <w:r>
        <w:rPr>
          <w:kern w:val="0"/>
          <w:szCs w:val="21"/>
          <w:vertAlign w:val="superscript"/>
        </w:rPr>
        <w:t>§</w:t>
      </w:r>
      <w:r>
        <w:rPr>
          <w:sz w:val="24"/>
        </w:rPr>
        <w:t xml:space="preserve"> Mean </w:t>
      </w:r>
      <w:r>
        <w:rPr>
          <w:color w:val="000000"/>
          <w:kern w:val="0"/>
          <w:sz w:val="24"/>
        </w:rPr>
        <w:t>±</w:t>
      </w:r>
      <w:r>
        <w:rPr>
          <w:sz w:val="24"/>
        </w:rPr>
        <w:t xml:space="preserve"> standard deviation</w:t>
      </w:r>
    </w:p>
    <w:p>
      <w:pPr>
        <w:spacing w:line="480" w:lineRule="auto"/>
        <w:rPr>
          <w:sz w:val="24"/>
        </w:rPr>
      </w:pPr>
      <w:r>
        <w:rPr>
          <w:sz w:val="24"/>
        </w:rPr>
        <w:t>F, female; M, male; NA, not applicable; SMN, survival motor neuron</w:t>
      </w:r>
    </w:p>
    <w:p>
      <w:pPr>
        <w:spacing w:line="480" w:lineRule="auto"/>
      </w:pPr>
      <w:r>
        <w:rPr>
          <w:sz w:val="24"/>
        </w:rPr>
        <w:t>Guardians of 81 patients consented for them to undergo transcript-level analysis, type 1 (n=17), type 2 (n=36), and type 3 (n=28)</w:t>
      </w:r>
    </w:p>
    <w:p/>
    <w:p/>
    <w:p>
      <w:pPr>
        <w:spacing w:line="480" w:lineRule="auto"/>
        <w:jc w:val="center"/>
        <w:rPr>
          <w:b/>
          <w:bCs/>
          <w:sz w:val="24"/>
        </w:rPr>
      </w:pPr>
      <w:r>
        <w:drawing>
          <wp:inline distT="0" distB="0" distL="0" distR="0">
            <wp:extent cx="5942965" cy="2540000"/>
            <wp:effectExtent l="0" t="0" r="635" b="0"/>
            <wp:docPr id="2138871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887182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80" b="174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0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b/>
          <w:bCs/>
          <w:sz w:val="24"/>
        </w:rPr>
      </w:pPr>
      <w:r>
        <w:rPr>
          <w:b/>
          <w:bCs/>
          <w:sz w:val="24"/>
        </w:rPr>
        <w:t>Figure S</w:t>
      </w:r>
      <w:r>
        <w:rPr>
          <w:rFonts w:hint="eastAsia"/>
          <w:b/>
          <w:bCs/>
          <w:sz w:val="24"/>
        </w:rPr>
        <w:t xml:space="preserve"> </w:t>
      </w:r>
      <w:r>
        <w:rPr>
          <w:sz w:val="24"/>
        </w:rPr>
        <w:t>Expression of fl-SMN2 and PLS3 in SMA type 3a and 3b</w:t>
      </w:r>
      <w:r>
        <w:rPr>
          <w:b/>
          <w:bCs/>
          <w:sz w:val="24"/>
        </w:rPr>
        <w:t>.</w:t>
      </w:r>
      <w:r>
        <w:rPr>
          <w:sz w:val="24"/>
          <w:szCs w:val="32"/>
        </w:rPr>
        <w:t xml:space="preserve"> </w:t>
      </w:r>
      <w:r>
        <w:rPr>
          <w:rFonts w:hint="eastAsia"/>
          <w:b/>
          <w:bCs/>
          <w:sz w:val="24"/>
          <w:szCs w:val="32"/>
        </w:rPr>
        <w:t>a</w:t>
      </w:r>
      <w:r>
        <w:rPr>
          <w:sz w:val="24"/>
          <w:szCs w:val="32"/>
        </w:rPr>
        <w:t xml:space="preserve"> Expression of fl-SMN2 in SMA type 3a and 3b. </w:t>
      </w:r>
      <w:r>
        <w:rPr>
          <w:rFonts w:hint="eastAsia"/>
          <w:b/>
          <w:bCs/>
          <w:sz w:val="24"/>
          <w:szCs w:val="32"/>
        </w:rPr>
        <w:t>b</w:t>
      </w:r>
      <w:r>
        <w:rPr>
          <w:sz w:val="24"/>
          <w:szCs w:val="32"/>
        </w:rPr>
        <w:t xml:space="preserve"> Expression of PLS3 in SMA type 3a and 3b</w:t>
      </w:r>
      <w:r>
        <w:rPr>
          <w:rFonts w:hint="eastAsia"/>
          <w:sz w:val="24"/>
          <w:szCs w:val="32"/>
        </w:rPr>
        <w:t>.</w:t>
      </w:r>
      <w:r>
        <w:rPr>
          <w:sz w:val="24"/>
        </w:rPr>
        <w:t xml:space="preserve"> Guardians of 81 patients consented for them to undergo transcript-level analysis.</w:t>
      </w:r>
    </w:p>
    <w:p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5rz202d4e2tt0esswwx9tvxr5vaz5txww0v&quot;&gt;My EndNote Library&lt;record-ids&gt;&lt;item&gt;87&lt;/item&gt;&lt;item&gt;120&lt;/item&gt;&lt;item&gt;128&lt;/item&gt;&lt;/record-ids&gt;&lt;/item&gt;&lt;/Libraries&gt;"/>
  </w:docVars>
  <w:rsids>
    <w:rsidRoot w:val="004339DA"/>
    <w:rsid w:val="00001CAB"/>
    <w:rsid w:val="00005ABB"/>
    <w:rsid w:val="00016C59"/>
    <w:rsid w:val="00023A0E"/>
    <w:rsid w:val="0003588D"/>
    <w:rsid w:val="00064AEC"/>
    <w:rsid w:val="000A16EC"/>
    <w:rsid w:val="000A2EE3"/>
    <w:rsid w:val="000B4753"/>
    <w:rsid w:val="000B7E3D"/>
    <w:rsid w:val="000D4715"/>
    <w:rsid w:val="000E14D1"/>
    <w:rsid w:val="000F3BA0"/>
    <w:rsid w:val="00111282"/>
    <w:rsid w:val="00111596"/>
    <w:rsid w:val="00114BA4"/>
    <w:rsid w:val="00141A3B"/>
    <w:rsid w:val="00157E9B"/>
    <w:rsid w:val="00174F36"/>
    <w:rsid w:val="001B3511"/>
    <w:rsid w:val="001C0963"/>
    <w:rsid w:val="001C3364"/>
    <w:rsid w:val="001D2059"/>
    <w:rsid w:val="001E081E"/>
    <w:rsid w:val="00231E7C"/>
    <w:rsid w:val="002535C5"/>
    <w:rsid w:val="00282AD9"/>
    <w:rsid w:val="00297E5C"/>
    <w:rsid w:val="002C30DC"/>
    <w:rsid w:val="002D2DA9"/>
    <w:rsid w:val="002E1CD6"/>
    <w:rsid w:val="0031337C"/>
    <w:rsid w:val="0032180B"/>
    <w:rsid w:val="00324449"/>
    <w:rsid w:val="003404F3"/>
    <w:rsid w:val="003544E6"/>
    <w:rsid w:val="00362EEA"/>
    <w:rsid w:val="00374597"/>
    <w:rsid w:val="00383054"/>
    <w:rsid w:val="0038380A"/>
    <w:rsid w:val="00386243"/>
    <w:rsid w:val="00393415"/>
    <w:rsid w:val="003937DC"/>
    <w:rsid w:val="00395F8F"/>
    <w:rsid w:val="003A38D2"/>
    <w:rsid w:val="003B113B"/>
    <w:rsid w:val="003C7593"/>
    <w:rsid w:val="003D02C2"/>
    <w:rsid w:val="003E1336"/>
    <w:rsid w:val="003E13CD"/>
    <w:rsid w:val="003E7629"/>
    <w:rsid w:val="004052E0"/>
    <w:rsid w:val="00411EB3"/>
    <w:rsid w:val="0041623B"/>
    <w:rsid w:val="00417517"/>
    <w:rsid w:val="00417813"/>
    <w:rsid w:val="0042184E"/>
    <w:rsid w:val="00423BA1"/>
    <w:rsid w:val="004339DA"/>
    <w:rsid w:val="00441141"/>
    <w:rsid w:val="0045369D"/>
    <w:rsid w:val="00464244"/>
    <w:rsid w:val="00471C86"/>
    <w:rsid w:val="00492550"/>
    <w:rsid w:val="004A617C"/>
    <w:rsid w:val="004B026A"/>
    <w:rsid w:val="004B74C7"/>
    <w:rsid w:val="004C244C"/>
    <w:rsid w:val="004C3DC4"/>
    <w:rsid w:val="005007EF"/>
    <w:rsid w:val="005036AE"/>
    <w:rsid w:val="0050514C"/>
    <w:rsid w:val="00524A6A"/>
    <w:rsid w:val="00533AE1"/>
    <w:rsid w:val="00534D07"/>
    <w:rsid w:val="00550273"/>
    <w:rsid w:val="00550731"/>
    <w:rsid w:val="0055567F"/>
    <w:rsid w:val="00557A88"/>
    <w:rsid w:val="00557C81"/>
    <w:rsid w:val="00586594"/>
    <w:rsid w:val="0059303F"/>
    <w:rsid w:val="005A1F31"/>
    <w:rsid w:val="005B19E6"/>
    <w:rsid w:val="005D140E"/>
    <w:rsid w:val="005D5A23"/>
    <w:rsid w:val="005D5D0E"/>
    <w:rsid w:val="005D76E8"/>
    <w:rsid w:val="005D7B4E"/>
    <w:rsid w:val="005E342B"/>
    <w:rsid w:val="00612B4A"/>
    <w:rsid w:val="00626025"/>
    <w:rsid w:val="006325C1"/>
    <w:rsid w:val="00637E8B"/>
    <w:rsid w:val="00661508"/>
    <w:rsid w:val="00662446"/>
    <w:rsid w:val="00692089"/>
    <w:rsid w:val="006B5A1B"/>
    <w:rsid w:val="006C0DE7"/>
    <w:rsid w:val="006C3871"/>
    <w:rsid w:val="006C5AE2"/>
    <w:rsid w:val="006D77CC"/>
    <w:rsid w:val="006E3485"/>
    <w:rsid w:val="006E65B2"/>
    <w:rsid w:val="00702716"/>
    <w:rsid w:val="0070738C"/>
    <w:rsid w:val="00707862"/>
    <w:rsid w:val="00732F31"/>
    <w:rsid w:val="00734D29"/>
    <w:rsid w:val="00737749"/>
    <w:rsid w:val="00760175"/>
    <w:rsid w:val="007827A9"/>
    <w:rsid w:val="00787903"/>
    <w:rsid w:val="007A2BF3"/>
    <w:rsid w:val="007B392B"/>
    <w:rsid w:val="007D285B"/>
    <w:rsid w:val="007D3564"/>
    <w:rsid w:val="007D4081"/>
    <w:rsid w:val="007D4FA6"/>
    <w:rsid w:val="00825FD4"/>
    <w:rsid w:val="00845C78"/>
    <w:rsid w:val="008736AE"/>
    <w:rsid w:val="00881F35"/>
    <w:rsid w:val="00883FCF"/>
    <w:rsid w:val="00884DCB"/>
    <w:rsid w:val="00895662"/>
    <w:rsid w:val="00896144"/>
    <w:rsid w:val="008C070A"/>
    <w:rsid w:val="008D1CC8"/>
    <w:rsid w:val="008D2E3C"/>
    <w:rsid w:val="008E78CB"/>
    <w:rsid w:val="008F634B"/>
    <w:rsid w:val="00900C4C"/>
    <w:rsid w:val="009012D8"/>
    <w:rsid w:val="00902D4D"/>
    <w:rsid w:val="009054D9"/>
    <w:rsid w:val="00913824"/>
    <w:rsid w:val="00942D04"/>
    <w:rsid w:val="0094428B"/>
    <w:rsid w:val="00972104"/>
    <w:rsid w:val="009815C9"/>
    <w:rsid w:val="009923AD"/>
    <w:rsid w:val="00992AE3"/>
    <w:rsid w:val="009E61CA"/>
    <w:rsid w:val="009E765E"/>
    <w:rsid w:val="009F10D9"/>
    <w:rsid w:val="00A05D42"/>
    <w:rsid w:val="00A10223"/>
    <w:rsid w:val="00A23E69"/>
    <w:rsid w:val="00A255B3"/>
    <w:rsid w:val="00A27006"/>
    <w:rsid w:val="00A32D4A"/>
    <w:rsid w:val="00A37826"/>
    <w:rsid w:val="00A4351A"/>
    <w:rsid w:val="00A52B08"/>
    <w:rsid w:val="00A61EAB"/>
    <w:rsid w:val="00A6367E"/>
    <w:rsid w:val="00A702E5"/>
    <w:rsid w:val="00A7173C"/>
    <w:rsid w:val="00A76189"/>
    <w:rsid w:val="00A84C37"/>
    <w:rsid w:val="00A97743"/>
    <w:rsid w:val="00AB17C2"/>
    <w:rsid w:val="00AB5CD5"/>
    <w:rsid w:val="00AD5399"/>
    <w:rsid w:val="00AE4F7B"/>
    <w:rsid w:val="00B30191"/>
    <w:rsid w:val="00B35652"/>
    <w:rsid w:val="00B35FA4"/>
    <w:rsid w:val="00B4176A"/>
    <w:rsid w:val="00B51C66"/>
    <w:rsid w:val="00B5326E"/>
    <w:rsid w:val="00B56CE9"/>
    <w:rsid w:val="00B65951"/>
    <w:rsid w:val="00B74101"/>
    <w:rsid w:val="00B80D9E"/>
    <w:rsid w:val="00B87C75"/>
    <w:rsid w:val="00B93E24"/>
    <w:rsid w:val="00BA3396"/>
    <w:rsid w:val="00BA5F38"/>
    <w:rsid w:val="00BC7891"/>
    <w:rsid w:val="00BD0847"/>
    <w:rsid w:val="00BD0901"/>
    <w:rsid w:val="00BF1CD2"/>
    <w:rsid w:val="00C0069B"/>
    <w:rsid w:val="00C00966"/>
    <w:rsid w:val="00C30AAC"/>
    <w:rsid w:val="00C43969"/>
    <w:rsid w:val="00C63168"/>
    <w:rsid w:val="00C815D1"/>
    <w:rsid w:val="00CC0C4B"/>
    <w:rsid w:val="00CD6110"/>
    <w:rsid w:val="00CE1C1F"/>
    <w:rsid w:val="00D0303B"/>
    <w:rsid w:val="00D35727"/>
    <w:rsid w:val="00D40A91"/>
    <w:rsid w:val="00D41329"/>
    <w:rsid w:val="00D44260"/>
    <w:rsid w:val="00D579B5"/>
    <w:rsid w:val="00D624A3"/>
    <w:rsid w:val="00D62824"/>
    <w:rsid w:val="00D91286"/>
    <w:rsid w:val="00DA2D10"/>
    <w:rsid w:val="00DA56F8"/>
    <w:rsid w:val="00DB7D0B"/>
    <w:rsid w:val="00DD4A27"/>
    <w:rsid w:val="00E0658A"/>
    <w:rsid w:val="00E31646"/>
    <w:rsid w:val="00E379C9"/>
    <w:rsid w:val="00E40113"/>
    <w:rsid w:val="00E405E7"/>
    <w:rsid w:val="00E54D6E"/>
    <w:rsid w:val="00EA17A3"/>
    <w:rsid w:val="00EC3F01"/>
    <w:rsid w:val="00ED5C12"/>
    <w:rsid w:val="00ED67BD"/>
    <w:rsid w:val="00F07F7A"/>
    <w:rsid w:val="00F128C4"/>
    <w:rsid w:val="00F15E17"/>
    <w:rsid w:val="00F34A47"/>
    <w:rsid w:val="00F352D8"/>
    <w:rsid w:val="00F65F19"/>
    <w:rsid w:val="00F677A4"/>
    <w:rsid w:val="00F8161B"/>
    <w:rsid w:val="00F849D8"/>
    <w:rsid w:val="00F94436"/>
    <w:rsid w:val="00FB55A6"/>
    <w:rsid w:val="00FB66E6"/>
    <w:rsid w:val="00FC1B69"/>
    <w:rsid w:val="00FD7C09"/>
    <w:rsid w:val="00FF13DD"/>
    <w:rsid w:val="00FF610F"/>
    <w:rsid w:val="4ED45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0" w:semiHidden="0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unhideWhenUsed/>
    <w:uiPriority w:val="0"/>
    <w:rPr>
      <w:sz w:val="20"/>
      <w:szCs w:val="20"/>
    </w:rPr>
  </w:style>
  <w:style w:type="paragraph" w:styleId="3">
    <w:name w:val="footer"/>
    <w:basedOn w:val="1"/>
    <w:link w:val="15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2"/>
    <w:semiHidden/>
    <w:unhideWhenUsed/>
    <w:uiPriority w:val="99"/>
    <w:rPr>
      <w:b/>
      <w:bCs/>
    </w:rPr>
  </w:style>
  <w:style w:type="table" w:styleId="7">
    <w:name w:val="Table Grid"/>
    <w:basedOn w:val="6"/>
    <w:qFormat/>
    <w:uiPriority w:val="0"/>
    <w:pPr>
      <w:spacing w:after="0" w:line="240" w:lineRule="auto"/>
    </w:pPr>
    <w:rPr>
      <w:rFonts w:ascii="Times New Roman" w:hAnsi="Times New Roman" w:eastAsia="宋体" w:cs="Times New Roman"/>
      <w:sz w:val="20"/>
      <w:szCs w:val="20"/>
      <w:lang w:val="en-US"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0">
    <w:name w:val="annotation reference"/>
    <w:basedOn w:val="8"/>
    <w:unhideWhenUsed/>
    <w:uiPriority w:val="0"/>
    <w:rPr>
      <w:sz w:val="16"/>
      <w:szCs w:val="16"/>
    </w:rPr>
  </w:style>
  <w:style w:type="character" w:customStyle="1" w:styleId="11">
    <w:name w:val="批注文字 字符"/>
    <w:basedOn w:val="8"/>
    <w:link w:val="2"/>
    <w:uiPriority w:val="0"/>
    <w:rPr>
      <w:rFonts w:ascii="Times New Roman" w:hAnsi="Times New Roman" w:eastAsia="宋体" w:cs="Times New Roman"/>
      <w:kern w:val="2"/>
      <w:sz w:val="20"/>
      <w:szCs w:val="20"/>
      <w:lang w:val="en-US" w:eastAsia="zh-CN"/>
    </w:rPr>
  </w:style>
  <w:style w:type="character" w:customStyle="1" w:styleId="12">
    <w:name w:val="批注主题 字符"/>
    <w:basedOn w:val="11"/>
    <w:link w:val="5"/>
    <w:semiHidden/>
    <w:uiPriority w:val="99"/>
    <w:rPr>
      <w:rFonts w:ascii="Times New Roman" w:hAnsi="Times New Roman" w:eastAsia="宋体" w:cs="Times New Roman"/>
      <w:b/>
      <w:bCs/>
      <w:kern w:val="2"/>
      <w:sz w:val="20"/>
      <w:szCs w:val="20"/>
      <w:lang w:val="en-US" w:eastAsia="zh-CN"/>
    </w:rPr>
  </w:style>
  <w:style w:type="paragraph" w:customStyle="1" w:styleId="13">
    <w:name w:val="Revision"/>
    <w:hidden/>
    <w:semiHidden/>
    <w:uiPriority w:val="99"/>
    <w:pPr>
      <w:spacing w:after="0" w:line="240" w:lineRule="auto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customStyle="1" w:styleId="14">
    <w:name w:val="页眉 字符"/>
    <w:basedOn w:val="8"/>
    <w:link w:val="4"/>
    <w:qFormat/>
    <w:uiPriority w:val="99"/>
    <w:rPr>
      <w:rFonts w:ascii="Times New Roman" w:hAnsi="Times New Roman" w:eastAsia="宋体" w:cs="Times New Roman"/>
      <w:kern w:val="2"/>
      <w:sz w:val="18"/>
      <w:szCs w:val="18"/>
      <w:lang w:val="en-US" w:eastAsia="zh-CN"/>
    </w:rPr>
  </w:style>
  <w:style w:type="character" w:customStyle="1" w:styleId="15">
    <w:name w:val="页脚 字符"/>
    <w:basedOn w:val="8"/>
    <w:link w:val="3"/>
    <w:uiPriority w:val="99"/>
    <w:rPr>
      <w:rFonts w:ascii="Times New Roman" w:hAnsi="Times New Roman" w:eastAsia="宋体" w:cs="Times New Roman"/>
      <w:kern w:val="2"/>
      <w:sz w:val="18"/>
      <w:szCs w:val="18"/>
      <w:lang w:val="en-US" w:eastAsia="zh-CN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  <w:style w:type="paragraph" w:customStyle="1" w:styleId="17">
    <w:name w:val="EndNote Bibliography Title"/>
    <w:basedOn w:val="1"/>
    <w:link w:val="18"/>
    <w:qFormat/>
    <w:uiPriority w:val="0"/>
    <w:pPr>
      <w:jc w:val="center"/>
    </w:pPr>
    <w:rPr>
      <w:sz w:val="20"/>
    </w:rPr>
  </w:style>
  <w:style w:type="character" w:customStyle="1" w:styleId="18">
    <w:name w:val="EndNote Bibliography Title 字符"/>
    <w:basedOn w:val="8"/>
    <w:link w:val="17"/>
    <w:qFormat/>
    <w:uiPriority w:val="0"/>
    <w:rPr>
      <w:rFonts w:ascii="Times New Roman" w:hAnsi="Times New Roman" w:eastAsia="宋体" w:cs="Times New Roman"/>
      <w:kern w:val="2"/>
      <w:sz w:val="20"/>
      <w:szCs w:val="24"/>
      <w:lang w:val="en-US" w:eastAsia="zh-CN"/>
    </w:rPr>
  </w:style>
  <w:style w:type="paragraph" w:customStyle="1" w:styleId="19">
    <w:name w:val="EndNote Bibliography"/>
    <w:basedOn w:val="1"/>
    <w:link w:val="20"/>
    <w:qFormat/>
    <w:uiPriority w:val="0"/>
    <w:rPr>
      <w:sz w:val="20"/>
    </w:rPr>
  </w:style>
  <w:style w:type="character" w:customStyle="1" w:styleId="20">
    <w:name w:val="EndNote Bibliography 字符"/>
    <w:basedOn w:val="8"/>
    <w:link w:val="19"/>
    <w:uiPriority w:val="0"/>
    <w:rPr>
      <w:rFonts w:ascii="Times New Roman" w:hAnsi="Times New Roman" w:eastAsia="宋体" w:cs="Times New Roman"/>
      <w:kern w:val="2"/>
      <w:sz w:val="20"/>
      <w:szCs w:val="24"/>
      <w:lang w:val="en-US" w:eastAsia="zh-CN"/>
    </w:rPr>
  </w:style>
  <w:style w:type="character" w:customStyle="1" w:styleId="21">
    <w:name w:val="Unresolved Mention"/>
    <w:basedOn w:val="8"/>
    <w:semiHidden/>
    <w:unhideWhenUsed/>
    <w:uiPriority w:val="99"/>
    <w:rPr>
      <w:color w:val="605E5C"/>
      <w:shd w:val="clear" w:color="auto" w:fill="E1DFDD"/>
    </w:rPr>
  </w:style>
  <w:style w:type="paragraph" w:styleId="22">
    <w:name w:val="No Spacing"/>
    <w:qFormat/>
    <w:uiPriority w:val="1"/>
    <w:pPr>
      <w:spacing w:after="0" w:line="240" w:lineRule="auto"/>
    </w:pPr>
    <w:rPr>
      <w:rFonts w:ascii="Times New Roman" w:hAnsi="Times New Roman" w:eastAsia="MS Mincho" w:cs="Times New Roman"/>
      <w:sz w:val="24"/>
      <w:szCs w:val="24"/>
      <w:lang w:val="en-US" w:eastAsia="en-US" w:bidi="he-I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17</Words>
  <Characters>1813</Characters>
  <Lines>15</Lines>
  <Paragraphs>4</Paragraphs>
  <TotalTime>176</TotalTime>
  <ScaleCrop>false</ScaleCrop>
  <LinksUpToDate>false</LinksUpToDate>
  <CharactersWithSpaces>2126</CharactersWithSpaces>
  <Application>WPS Office_11.8.2.90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1T02:16:00Z</dcterms:created>
  <dc:creator>Author</dc:creator>
  <cp:lastModifiedBy>Lenovo</cp:lastModifiedBy>
  <cp:lastPrinted>2023-02-08T08:42:00Z</cp:lastPrinted>
  <dcterms:modified xsi:type="dcterms:W3CDTF">2024-06-03T05:55:56Z</dcterms:modified>
  <cp:revision>16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15</vt:lpwstr>
  </property>
</Properties>
</file>